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3A03A1" w14:textId="2A9137BB" w:rsidR="00E04B9F" w:rsidRPr="00667BD9" w:rsidRDefault="00E04B9F" w:rsidP="00E04B9F">
      <w:pPr>
        <w:pStyle w:val="Authors"/>
        <w:spacing w:line="276" w:lineRule="auto"/>
        <w:jc w:val="both"/>
        <w:rPr>
          <w:b/>
          <w:color w:val="000000" w:themeColor="text1"/>
          <w:kern w:val="28"/>
          <w:szCs w:val="24"/>
        </w:rPr>
      </w:pPr>
      <w:bookmarkStart w:id="0" w:name="_Toc99311789"/>
      <w:r w:rsidRPr="00667BD9">
        <w:rPr>
          <w:b/>
          <w:color w:val="000000" w:themeColor="text1"/>
          <w:kern w:val="28"/>
          <w:szCs w:val="24"/>
        </w:rPr>
        <w:t>Optimizing a sweet corn breeding program: implementing genomic selection and doubled haploid technology</w:t>
      </w:r>
    </w:p>
    <w:p w14:paraId="2013D408" w14:textId="77777777" w:rsidR="00E04B9F" w:rsidRPr="00667BD9" w:rsidRDefault="00E04B9F" w:rsidP="00E04B9F">
      <w:pPr>
        <w:pStyle w:val="Authors"/>
        <w:spacing w:before="0" w:line="276" w:lineRule="auto"/>
        <w:jc w:val="both"/>
        <w:rPr>
          <w:b/>
          <w:color w:val="000000" w:themeColor="text1"/>
          <w:kern w:val="28"/>
          <w:sz w:val="20"/>
        </w:rPr>
      </w:pPr>
    </w:p>
    <w:p w14:paraId="4EAA1CA4" w14:textId="60949899" w:rsidR="00E04B9F" w:rsidRPr="00667BD9" w:rsidRDefault="00D72C20" w:rsidP="00E04B9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667BD9">
        <w:rPr>
          <w:rFonts w:ascii="Times New Roman" w:hAnsi="Times New Roman" w:cs="Times New Roman"/>
          <w:color w:val="000000" w:themeColor="text1"/>
          <w:sz w:val="24"/>
          <w:szCs w:val="24"/>
        </w:rPr>
        <w:t>Marco Antônio Peixoto</w:t>
      </w:r>
      <w:r w:rsidRPr="00667B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proofErr w:type="gramStart"/>
      <w:r w:rsidRPr="00667B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‡</w:t>
      </w:r>
      <w:proofErr w:type="gramEnd"/>
      <w:r w:rsidRPr="00667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04B9F" w:rsidRPr="00667BD9">
        <w:rPr>
          <w:rFonts w:ascii="Times New Roman" w:hAnsi="Times New Roman" w:cs="Times New Roman"/>
          <w:color w:val="000000" w:themeColor="text1"/>
          <w:sz w:val="24"/>
          <w:szCs w:val="24"/>
        </w:rPr>
        <w:t>Igor Ferreira Coelho</w:t>
      </w:r>
      <w:r w:rsidR="00E04B9F" w:rsidRPr="00667B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‡</w:t>
      </w:r>
      <w:r w:rsidR="00E04B9F" w:rsidRPr="00667BD9">
        <w:rPr>
          <w:rFonts w:ascii="Times New Roman" w:hAnsi="Times New Roman" w:cs="Times New Roman"/>
          <w:color w:val="000000" w:themeColor="text1"/>
          <w:sz w:val="24"/>
          <w:szCs w:val="24"/>
        </w:rPr>
        <w:t>, Kristen A. Leach</w:t>
      </w:r>
      <w:r w:rsidR="00E04B9F" w:rsidRPr="00667B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E04B9F" w:rsidRPr="00667BD9">
        <w:rPr>
          <w:rFonts w:ascii="Times New Roman" w:hAnsi="Times New Roman" w:cs="Times New Roman"/>
          <w:color w:val="000000" w:themeColor="text1"/>
          <w:sz w:val="24"/>
          <w:szCs w:val="24"/>
        </w:rPr>
        <w:t>, Thomas Lübberstedt</w:t>
      </w:r>
      <w:r w:rsidR="00E04B9F" w:rsidRPr="00667B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E04B9F" w:rsidRPr="00667BD9">
        <w:rPr>
          <w:rFonts w:ascii="Times New Roman" w:hAnsi="Times New Roman" w:cs="Times New Roman"/>
          <w:color w:val="000000" w:themeColor="text1"/>
          <w:sz w:val="24"/>
          <w:szCs w:val="24"/>
        </w:rPr>
        <w:t>, Leonardo Lopes Bhering</w:t>
      </w:r>
      <w:r w:rsidR="00E04B9F" w:rsidRPr="00667B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E04B9F" w:rsidRPr="00667BD9">
        <w:rPr>
          <w:rFonts w:ascii="Times New Roman" w:hAnsi="Times New Roman" w:cs="Times New Roman"/>
          <w:color w:val="000000" w:themeColor="text1"/>
          <w:sz w:val="24"/>
          <w:szCs w:val="24"/>
        </w:rPr>
        <w:t>, Márcio F. R. Resende Jr.</w:t>
      </w:r>
      <w:r w:rsidR="00E04B9F" w:rsidRPr="00667B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*</w:t>
      </w:r>
    </w:p>
    <w:p w14:paraId="04C0101E" w14:textId="77777777" w:rsidR="0059726C" w:rsidRPr="00667BD9" w:rsidRDefault="0059726C" w:rsidP="00E04B9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6F19A1A8" w14:textId="723D1C47" w:rsidR="00E04B9F" w:rsidRPr="00667BD9" w:rsidRDefault="00E04B9F" w:rsidP="00E04B9F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667BD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</w:t>
      </w:r>
      <w:r w:rsidRPr="00667BD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Laboratório de Biometria, Universidade Federal de Viçosa, Viçosa, Minas Gerais, </w:t>
      </w:r>
      <w:proofErr w:type="spellStart"/>
      <w:r w:rsidRPr="00667BD9">
        <w:rPr>
          <w:rFonts w:ascii="Times New Roman" w:eastAsia="Times New Roman" w:hAnsi="Times New Roman" w:cs="Times New Roman"/>
          <w:color w:val="000000" w:themeColor="text1"/>
          <w:szCs w:val="24"/>
        </w:rPr>
        <w:t>Brazil</w:t>
      </w:r>
      <w:proofErr w:type="spellEnd"/>
      <w:r w:rsidRPr="00667BD9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455BA151" w14:textId="77777777" w:rsidR="00E04B9F" w:rsidRPr="00667BD9" w:rsidRDefault="00E04B9F" w:rsidP="00E04B9F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  <w:lang w:val="en-US"/>
        </w:rPr>
      </w:pPr>
      <w:r w:rsidRPr="00667BD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  <w:lang w:val="en-US"/>
        </w:rPr>
        <w:t>2</w:t>
      </w:r>
      <w:r w:rsidRPr="00667BD9">
        <w:rPr>
          <w:rFonts w:ascii="Times New Roman" w:eastAsia="Times New Roman" w:hAnsi="Times New Roman" w:cs="Times New Roman"/>
          <w:color w:val="000000" w:themeColor="text1"/>
          <w:szCs w:val="24"/>
          <w:lang w:val="en-US"/>
        </w:rPr>
        <w:t xml:space="preserve"> Sweet Corn Breeding and Genomics Lab, University of Florida, Florida, United States</w:t>
      </w:r>
    </w:p>
    <w:p w14:paraId="674880DB" w14:textId="34DB4E89" w:rsidR="00E04B9F" w:rsidRPr="00667BD9" w:rsidRDefault="00E04B9F" w:rsidP="00E04B9F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  <w:lang w:val="en-US"/>
        </w:rPr>
      </w:pPr>
      <w:r w:rsidRPr="00667BD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  <w:lang w:val="en-US"/>
        </w:rPr>
        <w:t xml:space="preserve">3 </w:t>
      </w:r>
      <w:r w:rsidRPr="00667BD9">
        <w:rPr>
          <w:rFonts w:ascii="Times New Roman" w:hAnsi="Times New Roman" w:cs="Times New Roman"/>
          <w:color w:val="000000" w:themeColor="text1"/>
          <w:lang w:val="en-US"/>
        </w:rPr>
        <w:t xml:space="preserve">Department of Agronomy, Iowa State University, Ames, </w:t>
      </w:r>
      <w:r w:rsidR="004A6A0B" w:rsidRPr="00667BD9">
        <w:rPr>
          <w:rFonts w:ascii="Times New Roman" w:hAnsi="Times New Roman" w:cs="Times New Roman"/>
          <w:color w:val="000000" w:themeColor="text1"/>
          <w:lang w:val="en-US"/>
        </w:rPr>
        <w:t xml:space="preserve">Iowa, </w:t>
      </w:r>
      <w:r w:rsidRPr="00667BD9">
        <w:rPr>
          <w:rFonts w:ascii="Times New Roman" w:eastAsia="Times New Roman" w:hAnsi="Times New Roman" w:cs="Times New Roman"/>
          <w:color w:val="000000" w:themeColor="text1"/>
          <w:szCs w:val="24"/>
          <w:lang w:val="en-US"/>
        </w:rPr>
        <w:t>United States</w:t>
      </w:r>
    </w:p>
    <w:p w14:paraId="638448FE" w14:textId="2C9697B2" w:rsidR="00E04B9F" w:rsidRPr="00667BD9" w:rsidRDefault="00E04B9F" w:rsidP="00E04B9F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  <w:lang w:val="en-US"/>
        </w:rPr>
      </w:pPr>
    </w:p>
    <w:p w14:paraId="28464362" w14:textId="77777777" w:rsidR="0059726C" w:rsidRPr="00667BD9" w:rsidRDefault="0059726C" w:rsidP="00E04B9F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  <w:lang w:val="en-US"/>
        </w:rPr>
      </w:pPr>
    </w:p>
    <w:p w14:paraId="64F126A4" w14:textId="77777777" w:rsidR="00E04B9F" w:rsidRPr="00667BD9" w:rsidRDefault="00E04B9F" w:rsidP="00E04B9F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667BD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*Corresponding author: </w:t>
      </w:r>
      <w:r w:rsidRPr="00667BD9">
        <w:rPr>
          <w:rFonts w:ascii="Times New Roman" w:eastAsia="Times New Roman" w:hAnsi="Times New Roman" w:cs="Times New Roman"/>
          <w:color w:val="000000" w:themeColor="text1"/>
          <w:szCs w:val="24"/>
          <w:lang w:val="en-US"/>
        </w:rPr>
        <w:t>Sweet Corn Breeding and Genomics Lab, University of Florida, Florida, United States. Email: mresende@ufl.edu</w:t>
      </w:r>
    </w:p>
    <w:p w14:paraId="126450C6" w14:textId="77777777" w:rsidR="00E04B9F" w:rsidRPr="00667BD9" w:rsidRDefault="00E04B9F" w:rsidP="00E04B9F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667BD9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‡</w:t>
      </w:r>
      <w:r w:rsidRPr="00667BD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The authors contributed equally to the work</w:t>
      </w:r>
    </w:p>
    <w:p w14:paraId="02275F7E" w14:textId="18266DF6" w:rsidR="00D401BC" w:rsidRPr="00667BD9" w:rsidRDefault="00D401BC" w:rsidP="00615C8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55534DC" w14:textId="4B61DAA0" w:rsidR="00D401BC" w:rsidRPr="00667BD9" w:rsidRDefault="00D401BC" w:rsidP="00615C8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40D16C0" w14:textId="78727ED7" w:rsidR="00D401BC" w:rsidRPr="00667BD9" w:rsidRDefault="00D401BC" w:rsidP="00615C8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B790101" w14:textId="5A569C55" w:rsidR="00D401BC" w:rsidRPr="00667BD9" w:rsidRDefault="00D401BC" w:rsidP="00615C8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7B84FAE" w14:textId="09207C47" w:rsidR="00D401BC" w:rsidRPr="00667BD9" w:rsidRDefault="00D401BC" w:rsidP="00615C8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E4C59C1" w14:textId="263C4A33" w:rsidR="00D401BC" w:rsidRPr="00667BD9" w:rsidRDefault="00D401BC" w:rsidP="00615C8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1F7452A" w14:textId="7B92B3B3" w:rsidR="00D401BC" w:rsidRPr="00667BD9" w:rsidRDefault="00D401BC" w:rsidP="00615C8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604D463" w14:textId="0E6A90D5" w:rsidR="00D401BC" w:rsidRPr="00667BD9" w:rsidRDefault="00D401BC" w:rsidP="00615C8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942E74A" w14:textId="447C5966" w:rsidR="00D401BC" w:rsidRPr="00667BD9" w:rsidRDefault="00D401BC" w:rsidP="00615C8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938D7F0" w14:textId="77777777" w:rsidR="00B072A1" w:rsidRPr="00667BD9" w:rsidRDefault="00B072A1" w:rsidP="00615C8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B072A1" w:rsidRPr="00667BD9" w:rsidSect="003551B4">
          <w:headerReference w:type="even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bookmarkEnd w:id="0"/>
    <w:p w14:paraId="566DE581" w14:textId="48ECB160" w:rsidR="00D401BC" w:rsidRPr="00667BD9" w:rsidRDefault="001C0112" w:rsidP="001A268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667B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 </w:t>
      </w:r>
    </w:p>
    <w:p w14:paraId="09EA4247" w14:textId="739F490E" w:rsidR="004D5052" w:rsidRPr="006E13D5" w:rsidRDefault="00631AF3" w:rsidP="004D505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67BD9">
        <w:rPr>
          <w:noProof/>
          <w:color w:val="000000" w:themeColor="text1"/>
        </w:rPr>
        <w:drawing>
          <wp:inline distT="0" distB="0" distL="0" distR="0" wp14:anchorId="11D98FE0" wp14:editId="2736C2B7">
            <wp:extent cx="6208395" cy="3104515"/>
            <wp:effectExtent l="0" t="0" r="1905" b="635"/>
            <wp:docPr id="531216157" name="Picture 1" descr="A graph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216157" name="Picture 1" descr="A graph showing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5052" w:rsidRPr="006E1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61666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</w:t>
      </w:r>
      <w:r w:rsidR="004D5052"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bookmarkStart w:id="1" w:name="_Hlk148968555"/>
      <w:r w:rsidR="004D5052" w:rsidRPr="006E1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Hybrid genetic mean over 20 years of </w:t>
      </w:r>
      <w:r w:rsidR="004D133F" w:rsidRPr="006E1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 </w:t>
      </w:r>
      <w:r w:rsidR="004D5052" w:rsidRPr="006E1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breeding program, in the presence and absence of genotype-by-interaction effect (G×E) for </w:t>
      </w:r>
      <w:r w:rsidR="004D133F" w:rsidRPr="006E1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 </w:t>
      </w:r>
      <w:r w:rsidR="004D5052" w:rsidRPr="006E1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rait with higher heritability in the program with 50 crosses. </w:t>
      </w:r>
      <w:r w:rsidR="004D5052"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conventional (</w:t>
      </w:r>
      <w:r w:rsidR="004D5052" w:rsidRPr="006E13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onv</w:t>
      </w:r>
      <w:r w:rsidR="004D5052"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conventional using genomic selection (</w:t>
      </w:r>
      <w:r w:rsidR="004D5052" w:rsidRPr="006E13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GSTC</w:t>
      </w:r>
      <w:r w:rsidR="004D5052"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strategies were compared to the doubled haploid strategy and doubled haploids with genomic selection (</w:t>
      </w:r>
      <w:r w:rsidR="004D5052" w:rsidRPr="006E13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H</w:t>
      </w:r>
      <w:r w:rsidR="004D5052"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4D5052" w:rsidRPr="006E13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HGS</w:t>
      </w:r>
      <w:r w:rsidR="004D5052"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respectively). </w:t>
      </w:r>
      <w:bookmarkEnd w:id="1"/>
      <w:r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lines represent the mean for 50 replicates. The shaded area around the lines represents the standard </w:t>
      </w:r>
      <w:r w:rsidR="008C30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rror</w:t>
      </w:r>
      <w:r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the replicates.</w:t>
      </w:r>
    </w:p>
    <w:p w14:paraId="7AFD5AA2" w14:textId="77777777" w:rsidR="004D5052" w:rsidRPr="006E13D5" w:rsidRDefault="004D5052" w:rsidP="004D5052">
      <w:pPr>
        <w:spacing w:after="0" w:line="360" w:lineRule="auto"/>
        <w:jc w:val="both"/>
        <w:rPr>
          <w:color w:val="000000" w:themeColor="text1"/>
          <w:szCs w:val="24"/>
          <w:lang w:val="en-US"/>
        </w:rPr>
      </w:pPr>
    </w:p>
    <w:p w14:paraId="648AE592" w14:textId="77777777" w:rsidR="004D5052" w:rsidRPr="006E13D5" w:rsidRDefault="004D5052" w:rsidP="004D5052">
      <w:pPr>
        <w:spacing w:after="0" w:line="360" w:lineRule="auto"/>
        <w:jc w:val="both"/>
        <w:rPr>
          <w:color w:val="000000" w:themeColor="text1"/>
          <w:szCs w:val="24"/>
          <w:lang w:val="en-US"/>
        </w:rPr>
      </w:pPr>
    </w:p>
    <w:p w14:paraId="3F960175" w14:textId="77777777" w:rsidR="004D5052" w:rsidRPr="006E13D5" w:rsidRDefault="004D5052" w:rsidP="004D5052">
      <w:pPr>
        <w:spacing w:after="0" w:line="360" w:lineRule="auto"/>
        <w:jc w:val="both"/>
        <w:rPr>
          <w:color w:val="000000" w:themeColor="text1"/>
          <w:szCs w:val="24"/>
          <w:lang w:val="en-US"/>
        </w:rPr>
      </w:pPr>
    </w:p>
    <w:p w14:paraId="78C2C329" w14:textId="77777777" w:rsidR="004D5052" w:rsidRPr="006E13D5" w:rsidRDefault="004D5052" w:rsidP="004D5052">
      <w:pPr>
        <w:spacing w:after="0" w:line="360" w:lineRule="auto"/>
        <w:jc w:val="both"/>
        <w:rPr>
          <w:color w:val="000000" w:themeColor="text1"/>
          <w:szCs w:val="24"/>
          <w:lang w:val="en-US"/>
        </w:rPr>
      </w:pPr>
    </w:p>
    <w:p w14:paraId="62C5FE0B" w14:textId="77777777" w:rsidR="004D5052" w:rsidRPr="006E13D5" w:rsidRDefault="004D5052" w:rsidP="004D5052">
      <w:pPr>
        <w:spacing w:after="0" w:line="360" w:lineRule="auto"/>
        <w:jc w:val="both"/>
        <w:rPr>
          <w:color w:val="000000" w:themeColor="text1"/>
          <w:szCs w:val="24"/>
          <w:lang w:val="en-US"/>
        </w:rPr>
      </w:pPr>
    </w:p>
    <w:p w14:paraId="60AFD977" w14:textId="77777777" w:rsidR="004D5052" w:rsidRPr="006E13D5" w:rsidRDefault="004D5052" w:rsidP="004D5052">
      <w:pPr>
        <w:spacing w:after="0" w:line="360" w:lineRule="auto"/>
        <w:jc w:val="both"/>
        <w:rPr>
          <w:color w:val="000000" w:themeColor="text1"/>
          <w:szCs w:val="24"/>
          <w:lang w:val="en-US"/>
        </w:rPr>
      </w:pPr>
    </w:p>
    <w:p w14:paraId="55369288" w14:textId="2DD0F2EF" w:rsidR="004D5052" w:rsidRPr="00667BD9" w:rsidRDefault="00631AF3" w:rsidP="004D5052">
      <w:pPr>
        <w:spacing w:after="0" w:line="360" w:lineRule="auto"/>
        <w:jc w:val="both"/>
        <w:rPr>
          <w:color w:val="000000" w:themeColor="text1"/>
          <w:szCs w:val="24"/>
        </w:rPr>
      </w:pPr>
      <w:r w:rsidRPr="00667BD9">
        <w:rPr>
          <w:noProof/>
          <w:color w:val="000000" w:themeColor="text1"/>
        </w:rPr>
        <w:lastRenderedPageBreak/>
        <w:drawing>
          <wp:inline distT="0" distB="0" distL="0" distR="0" wp14:anchorId="239BB8FE" wp14:editId="26585EBA">
            <wp:extent cx="6208395" cy="3104515"/>
            <wp:effectExtent l="0" t="0" r="1905" b="635"/>
            <wp:docPr id="786470096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470096" name="Picture 2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03F41" w14:textId="77777777" w:rsidR="004D5052" w:rsidRPr="00667BD9" w:rsidRDefault="004D5052" w:rsidP="004D5052">
      <w:pPr>
        <w:spacing w:after="0" w:line="480" w:lineRule="auto"/>
        <w:jc w:val="both"/>
        <w:rPr>
          <w:noProof/>
          <w:color w:val="000000" w:themeColor="text1"/>
        </w:rPr>
      </w:pPr>
    </w:p>
    <w:p w14:paraId="03A75DE9" w14:textId="7B0E42B9" w:rsidR="004D5052" w:rsidRPr="00667BD9" w:rsidRDefault="004D5052" w:rsidP="004D5052">
      <w:pPr>
        <w:spacing w:after="0" w:line="480" w:lineRule="auto"/>
        <w:jc w:val="both"/>
        <w:rPr>
          <w:color w:val="000000" w:themeColor="text1"/>
        </w:rPr>
      </w:pPr>
    </w:p>
    <w:p w14:paraId="7CC71D45" w14:textId="680B2DB8" w:rsidR="00B072A1" w:rsidRPr="006E13D5" w:rsidRDefault="004D5052" w:rsidP="00631A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B072A1" w:rsidRPr="006E13D5" w:rsidSect="003551B4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6E1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61666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2</w:t>
      </w:r>
      <w:r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6E1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Hybrid genetic mean over 20 years of </w:t>
      </w:r>
      <w:r w:rsidR="004D133F" w:rsidRPr="006E1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 </w:t>
      </w:r>
      <w:r w:rsidRPr="006E1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breeding program, in the presence and absence of genotype-by-interaction effect (GE) for </w:t>
      </w:r>
      <w:r w:rsidR="004D133F" w:rsidRPr="006E1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 </w:t>
      </w:r>
      <w:r w:rsidRPr="006E1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rait with higher heritability in the program with 200 crosses. </w:t>
      </w:r>
      <w:r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conventional (</w:t>
      </w:r>
      <w:r w:rsidRPr="006E13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onv</w:t>
      </w:r>
      <w:r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conventional using genomic selection (</w:t>
      </w:r>
      <w:r w:rsidRPr="006E13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GSTC</w:t>
      </w:r>
      <w:r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strategies were compared to the doubled haploid strategy and doubled haploids with genomic selection (</w:t>
      </w:r>
      <w:r w:rsidRPr="006E13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H</w:t>
      </w:r>
      <w:r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6E13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HGS</w:t>
      </w:r>
      <w:r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espectively)</w:t>
      </w:r>
      <w:r w:rsidR="00631AF3"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e lines represent the mean for 50 replicates. The shaded area around the lines represents the standard </w:t>
      </w:r>
      <w:r w:rsidR="008C30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rror</w:t>
      </w:r>
      <w:r w:rsidR="008C30F6"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31AF3" w:rsidRPr="006E13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the replicates.</w:t>
      </w:r>
    </w:p>
    <w:p w14:paraId="3C9729B6" w14:textId="77777777" w:rsidR="00D72C20" w:rsidRPr="00667BD9" w:rsidRDefault="00D72C20" w:rsidP="00352E2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D81C377" w14:textId="0C2364BE" w:rsidR="00D72C20" w:rsidRPr="00667BD9" w:rsidRDefault="00D72C20" w:rsidP="00D72C2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67B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61666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</w:t>
      </w:r>
      <w:r w:rsidRPr="00667B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667B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 Simulation pipeline by phase and stage detailing parameters and features for each.</w:t>
      </w:r>
    </w:p>
    <w:tbl>
      <w:tblPr>
        <w:tblStyle w:val="Tabelacomgrade"/>
        <w:tblW w:w="9880" w:type="dxa"/>
        <w:tblLook w:val="04A0" w:firstRow="1" w:lastRow="0" w:firstColumn="1" w:lastColumn="0" w:noHBand="0" w:noVBand="1"/>
      </w:tblPr>
      <w:tblGrid>
        <w:gridCol w:w="1271"/>
        <w:gridCol w:w="3365"/>
        <w:gridCol w:w="5244"/>
      </w:tblGrid>
      <w:tr w:rsidR="00667BD9" w:rsidRPr="00667BD9" w14:paraId="73593686" w14:textId="77777777" w:rsidTr="00007EFD">
        <w:trPr>
          <w:trHeight w:val="679"/>
        </w:trPr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34A0F8" w14:textId="77777777" w:rsidR="00D72C20" w:rsidRPr="00667BD9" w:rsidRDefault="00D72C20" w:rsidP="00007EF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ulation Phases</w:t>
            </w:r>
          </w:p>
        </w:tc>
        <w:tc>
          <w:tcPr>
            <w:tcW w:w="33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1023EF" w14:textId="77777777" w:rsidR="00D72C20" w:rsidRPr="00667BD9" w:rsidRDefault="00D72C20" w:rsidP="00007EF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eeding Stages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3F5980" w14:textId="77777777" w:rsidR="00D72C20" w:rsidRPr="00667BD9" w:rsidRDefault="00D72C20" w:rsidP="00007EF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s and Features Information</w:t>
            </w:r>
          </w:p>
        </w:tc>
      </w:tr>
      <w:tr w:rsidR="00667BD9" w:rsidRPr="00F61D58" w14:paraId="55C3BA96" w14:textId="77777777" w:rsidTr="00007EFD">
        <w:trPr>
          <w:cantSplit/>
          <w:trHeight w:val="397"/>
        </w:trPr>
        <w:tc>
          <w:tcPr>
            <w:tcW w:w="1271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14:paraId="408DA745" w14:textId="77777777" w:rsidR="00D72C20" w:rsidRPr="00667BD9" w:rsidRDefault="00D72C20" w:rsidP="00007EFD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me sequence</w:t>
            </w:r>
          </w:p>
        </w:tc>
        <w:tc>
          <w:tcPr>
            <w:tcW w:w="336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56CDD2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 Genome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22BD44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ze historical effective population size</w:t>
            </w:r>
          </w:p>
        </w:tc>
      </w:tr>
      <w:tr w:rsidR="00667BD9" w:rsidRPr="00667BD9" w14:paraId="1045E4DE" w14:textId="77777777" w:rsidTr="00007EFD">
        <w:trPr>
          <w:trHeight w:val="397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50D9E103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/>
            <w:tcBorders>
              <w:left w:val="nil"/>
              <w:right w:val="nil"/>
            </w:tcBorders>
            <w:vAlign w:val="center"/>
          </w:tcPr>
          <w:p w14:paraId="519A05BB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C861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chromosome pairs (2.0 Morgan each)</w:t>
            </w:r>
          </w:p>
        </w:tc>
      </w:tr>
      <w:tr w:rsidR="00667BD9" w:rsidRPr="00667BD9" w14:paraId="300B57D7" w14:textId="77777777" w:rsidTr="00007EFD">
        <w:trPr>
          <w:trHeight w:val="397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6469D1E4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/>
            <w:tcBorders>
              <w:left w:val="nil"/>
              <w:right w:val="nil"/>
            </w:tcBorders>
            <w:vAlign w:val="center"/>
          </w:tcPr>
          <w:p w14:paraId="4AA60F57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4B94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 QTN/chromosome pairs</w:t>
            </w:r>
          </w:p>
        </w:tc>
      </w:tr>
      <w:tr w:rsidR="00667BD9" w:rsidRPr="00667BD9" w14:paraId="0052CF1D" w14:textId="77777777" w:rsidTr="00007EFD">
        <w:trPr>
          <w:trHeight w:val="397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3E359C3C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/>
            <w:tcBorders>
              <w:left w:val="nil"/>
              <w:right w:val="nil"/>
            </w:tcBorders>
            <w:vAlign w:val="center"/>
          </w:tcPr>
          <w:p w14:paraId="29B78E6D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C345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length 2×10</w:t>
            </w: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8</w:t>
            </w: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se pairs</w:t>
            </w:r>
          </w:p>
        </w:tc>
      </w:tr>
      <w:tr w:rsidR="00667BD9" w:rsidRPr="00667BD9" w14:paraId="13504022" w14:textId="77777777" w:rsidTr="00007EFD">
        <w:trPr>
          <w:trHeight w:val="397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03E042FD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/>
            <w:tcBorders>
              <w:left w:val="nil"/>
              <w:right w:val="nil"/>
            </w:tcBorders>
            <w:vAlign w:val="center"/>
          </w:tcPr>
          <w:p w14:paraId="4D7697E8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6B1E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tion rate of 2.5×10</w:t>
            </w: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8</w:t>
            </w:r>
          </w:p>
        </w:tc>
      </w:tr>
      <w:tr w:rsidR="00667BD9" w:rsidRPr="00667BD9" w14:paraId="1FBD1454" w14:textId="77777777" w:rsidTr="00007EFD">
        <w:trPr>
          <w:trHeight w:val="397"/>
        </w:trPr>
        <w:tc>
          <w:tcPr>
            <w:tcW w:w="127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B910DA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EC82D06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741101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bination rate of 1.25×10</w:t>
            </w: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8</w:t>
            </w:r>
          </w:p>
        </w:tc>
      </w:tr>
      <w:tr w:rsidR="00667BD9" w:rsidRPr="00667BD9" w14:paraId="2EDED3A5" w14:textId="77777777" w:rsidTr="00007EFD">
        <w:trPr>
          <w:cantSplit/>
          <w:trHeight w:val="397"/>
        </w:trPr>
        <w:tc>
          <w:tcPr>
            <w:tcW w:w="1271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14:paraId="33C1A080" w14:textId="77777777" w:rsidR="00D72C20" w:rsidRPr="00667BD9" w:rsidRDefault="00D72C20" w:rsidP="00007EFD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n-In Years Breeding</w:t>
            </w:r>
          </w:p>
        </w:tc>
        <w:tc>
          <w:tcPr>
            <w:tcW w:w="336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371B01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under Population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13BA4D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 inbred lines</w:t>
            </w:r>
          </w:p>
        </w:tc>
      </w:tr>
      <w:tr w:rsidR="00667BD9" w:rsidRPr="00667BD9" w14:paraId="6CC20D3F" w14:textId="77777777" w:rsidTr="00007EFD">
        <w:trPr>
          <w:cantSplit/>
          <w:trHeight w:val="397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356A3935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/>
            <w:tcBorders>
              <w:left w:val="nil"/>
              <w:right w:val="nil"/>
            </w:tcBorders>
            <w:vAlign w:val="center"/>
          </w:tcPr>
          <w:p w14:paraId="47217F0B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AC33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0 SNP/chromosome</w:t>
            </w:r>
          </w:p>
        </w:tc>
      </w:tr>
      <w:tr w:rsidR="00667BD9" w:rsidRPr="00F61D58" w14:paraId="39172264" w14:textId="77777777" w:rsidTr="00007EFD">
        <w:trPr>
          <w:cantSplit/>
          <w:trHeight w:val="397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6B83194E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/>
            <w:tcBorders>
              <w:left w:val="nil"/>
              <w:right w:val="nil"/>
            </w:tcBorders>
            <w:vAlign w:val="center"/>
          </w:tcPr>
          <w:p w14:paraId="1F6EA313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vAlign w:val="center"/>
          </w:tcPr>
          <w:p w14:paraId="7272CC5E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TN effects under normal distribution</w:t>
            </w:r>
          </w:p>
        </w:tc>
      </w:tr>
      <w:tr w:rsidR="00667BD9" w:rsidRPr="00667BD9" w14:paraId="7C8C0EFB" w14:textId="77777777" w:rsidTr="00007EFD">
        <w:trPr>
          <w:trHeight w:val="397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478F3410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 w:val="restart"/>
            <w:tcBorders>
              <w:left w:val="nil"/>
              <w:right w:val="nil"/>
            </w:tcBorders>
            <w:vAlign w:val="bottom"/>
          </w:tcPr>
          <w:p w14:paraId="5BCD2C91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t Years Breeding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  <w:vAlign w:val="center"/>
          </w:tcPr>
          <w:p w14:paraId="69339FF3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G trait</w:t>
            </w:r>
          </w:p>
        </w:tc>
      </w:tr>
      <w:tr w:rsidR="00667BD9" w:rsidRPr="00F61D58" w14:paraId="0E81EFD4" w14:textId="77777777" w:rsidTr="00007EFD">
        <w:trPr>
          <w:trHeight w:val="397"/>
        </w:trPr>
        <w:tc>
          <w:tcPr>
            <w:tcW w:w="127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27ADFE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4AB806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829459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years of baseline breeding program</w:t>
            </w:r>
          </w:p>
        </w:tc>
      </w:tr>
      <w:tr w:rsidR="00667BD9" w:rsidRPr="00667BD9" w14:paraId="7CB98F37" w14:textId="77777777" w:rsidTr="00007EFD">
        <w:trPr>
          <w:cantSplit/>
          <w:trHeight w:val="397"/>
        </w:trPr>
        <w:tc>
          <w:tcPr>
            <w:tcW w:w="1271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14:paraId="29DA5529" w14:textId="77777777" w:rsidR="00D72C20" w:rsidRPr="00667BD9" w:rsidRDefault="00D72C20" w:rsidP="00007EFD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Years Breeding</w:t>
            </w:r>
          </w:p>
        </w:tc>
        <w:tc>
          <w:tcPr>
            <w:tcW w:w="336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01C1C3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Years Breeding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7334B3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G trait</w:t>
            </w:r>
          </w:p>
        </w:tc>
      </w:tr>
      <w:tr w:rsidR="00667BD9" w:rsidRPr="00F61D58" w14:paraId="660D43B1" w14:textId="77777777" w:rsidTr="00007EFD">
        <w:trPr>
          <w:cantSplit/>
          <w:trHeight w:val="397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75B8292A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/>
            <w:tcBorders>
              <w:left w:val="nil"/>
              <w:right w:val="nil"/>
            </w:tcBorders>
            <w:vAlign w:val="center"/>
          </w:tcPr>
          <w:p w14:paraId="35101796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9B8D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two GE and two heritabilit</w:t>
            </w:r>
            <w:r w:rsidRPr="00667BD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y levels</w:t>
            </w:r>
          </w:p>
        </w:tc>
      </w:tr>
      <w:tr w:rsidR="00667BD9" w:rsidRPr="00667BD9" w14:paraId="6092B365" w14:textId="77777777" w:rsidTr="00007EFD">
        <w:trPr>
          <w:cantSplit/>
          <w:trHeight w:val="624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25EAC47B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/>
            <w:tcBorders>
              <w:left w:val="nil"/>
              <w:right w:val="nil"/>
            </w:tcBorders>
            <w:vAlign w:val="center"/>
          </w:tcPr>
          <w:p w14:paraId="3A805ABB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8CAD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lement different pipelines</w:t>
            </w:r>
          </w:p>
        </w:tc>
      </w:tr>
      <w:tr w:rsidR="00667BD9" w:rsidRPr="00667BD9" w14:paraId="6B9B8BAB" w14:textId="77777777" w:rsidTr="00007EFD">
        <w:trPr>
          <w:cantSplit/>
          <w:trHeight w:val="397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76F90EC4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/>
            <w:tcBorders>
              <w:left w:val="nil"/>
              <w:right w:val="nil"/>
            </w:tcBorders>
            <w:vAlign w:val="center"/>
          </w:tcPr>
          <w:p w14:paraId="4BB876AE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C640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e strategies</w:t>
            </w:r>
          </w:p>
        </w:tc>
      </w:tr>
      <w:tr w:rsidR="00667BD9" w:rsidRPr="00667BD9" w14:paraId="7082CC52" w14:textId="77777777" w:rsidTr="00007EFD">
        <w:trPr>
          <w:cantSplit/>
          <w:trHeight w:val="397"/>
        </w:trPr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494A1A3A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/>
            <w:tcBorders>
              <w:left w:val="nil"/>
              <w:right w:val="nil"/>
            </w:tcBorders>
            <w:vAlign w:val="center"/>
          </w:tcPr>
          <w:p w14:paraId="3ADD0DB2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2B59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ulate hybrid gains</w:t>
            </w:r>
          </w:p>
        </w:tc>
      </w:tr>
      <w:tr w:rsidR="00667BD9" w:rsidRPr="00F61D58" w14:paraId="3C1A2D99" w14:textId="77777777" w:rsidTr="00007EFD">
        <w:trPr>
          <w:cantSplit/>
          <w:trHeight w:val="397"/>
        </w:trPr>
        <w:tc>
          <w:tcPr>
            <w:tcW w:w="127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E56192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EDCFA93" w14:textId="77777777" w:rsidR="00D72C20" w:rsidRPr="00667BD9" w:rsidRDefault="00D72C20" w:rsidP="00007E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85BFC2" w14:textId="77777777" w:rsidR="00D72C20" w:rsidRPr="00667BD9" w:rsidRDefault="00D72C20" w:rsidP="00007EF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e strategies’ costs and effectiveness</w:t>
            </w:r>
          </w:p>
        </w:tc>
      </w:tr>
    </w:tbl>
    <w:p w14:paraId="5354224B" w14:textId="77777777" w:rsidR="00D72C20" w:rsidRPr="00667BD9" w:rsidRDefault="00D72C20" w:rsidP="00D72C20">
      <w:pPr>
        <w:spacing w:after="0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67BD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*ADG, a trait controlled by additive, dominance, and the genotype-by-environment (GE) interaction effects; SNP, single nucleotide polymorphism; QTN, quantitative trait nucleotide.</w:t>
      </w:r>
    </w:p>
    <w:p w14:paraId="2E4D93F5" w14:textId="77777777" w:rsidR="00D72C20" w:rsidRPr="00667BD9" w:rsidRDefault="00D72C20" w:rsidP="00352E2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11B57E4" w14:textId="77777777" w:rsidR="00D72C20" w:rsidRPr="00667BD9" w:rsidRDefault="00D72C20" w:rsidP="00352E2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7AB6CAA" w14:textId="77777777" w:rsidR="00D72C20" w:rsidRPr="00667BD9" w:rsidRDefault="00D72C20" w:rsidP="00352E2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D3A9A58" w14:textId="77777777" w:rsidR="00D72C20" w:rsidRPr="00667BD9" w:rsidRDefault="00D72C20" w:rsidP="00352E2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F5572BC" w14:textId="77777777" w:rsidR="00D72C20" w:rsidRPr="00667BD9" w:rsidRDefault="00D72C20" w:rsidP="00352E2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7E23CA7" w14:textId="77777777" w:rsidR="00D72C20" w:rsidRPr="00667BD9" w:rsidRDefault="00D72C20" w:rsidP="00352E2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254C5CB" w14:textId="77777777" w:rsidR="00D72C20" w:rsidRPr="00667BD9" w:rsidRDefault="00D72C20" w:rsidP="00352E2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DAD8C81" w14:textId="77777777" w:rsidR="00D72C20" w:rsidRPr="00667BD9" w:rsidRDefault="00D72C20" w:rsidP="00352E2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E37BE5B" w14:textId="77777777" w:rsidR="004720A7" w:rsidRPr="00667BD9" w:rsidRDefault="004720A7" w:rsidP="00352E2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34A9382" w14:textId="77777777" w:rsidR="00D72C20" w:rsidRPr="00667BD9" w:rsidRDefault="00D72C20" w:rsidP="00352E2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C905924" w14:textId="60EE4E00" w:rsidR="001A268F" w:rsidRPr="006E13D5" w:rsidRDefault="00000000" w:rsidP="001A268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67B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61666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2</w:t>
      </w:r>
      <w:r w:rsidRPr="00667B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 w:rsidR="00E93D36" w:rsidRPr="00667B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Hybrid genetic mean at year 20 of </w:t>
      </w:r>
      <w:r w:rsidR="005D0CFB" w:rsidRPr="00667B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he simulated</w:t>
      </w:r>
      <w:r w:rsidR="00E93D36" w:rsidRPr="00667B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breeding program</w:t>
      </w:r>
      <w:r w:rsidR="005D0CFB" w:rsidRPr="00667B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E93D36" w:rsidRPr="00667B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, in the presence and absence of genotype-by-interaction effect (GE) for traits with lower and high heritability in the program with 50 and 200 crosses. </w:t>
      </w:r>
      <w:r w:rsidR="00E93D36" w:rsidRPr="00667B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conventional (</w:t>
      </w:r>
      <w:r w:rsidR="00E93D36" w:rsidRPr="00667B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onv</w:t>
      </w:r>
      <w:r w:rsidR="00E93D36" w:rsidRPr="00667B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conventional using genomic selection (</w:t>
      </w:r>
      <w:r w:rsidR="00E93D36" w:rsidRPr="00667B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GSTC</w:t>
      </w:r>
      <w:r w:rsidR="00E93D36" w:rsidRPr="00667B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strategies were compared to the doubled haploid strategy and doubled haploids with genomic selection (</w:t>
      </w:r>
      <w:r w:rsidR="00E93D36" w:rsidRPr="00667B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H</w:t>
      </w:r>
      <w:r w:rsidR="00E93D36" w:rsidRPr="00667B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E93D36" w:rsidRPr="00667B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HGS</w:t>
      </w:r>
      <w:r w:rsidR="00E93D36" w:rsidRPr="00667B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espectively).</w:t>
      </w:r>
    </w:p>
    <w:p w14:paraId="18B87726" w14:textId="77777777" w:rsidR="001A268F" w:rsidRPr="00667BD9" w:rsidRDefault="001A268F" w:rsidP="001A268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67B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5836" w:type="pct"/>
        <w:tblLook w:val="04A0" w:firstRow="1" w:lastRow="0" w:firstColumn="1" w:lastColumn="0" w:noHBand="0" w:noVBand="1"/>
      </w:tblPr>
      <w:tblGrid>
        <w:gridCol w:w="1537"/>
        <w:gridCol w:w="1465"/>
        <w:gridCol w:w="1648"/>
        <w:gridCol w:w="221"/>
        <w:gridCol w:w="1399"/>
        <w:gridCol w:w="1876"/>
        <w:gridCol w:w="242"/>
        <w:gridCol w:w="1392"/>
        <w:gridCol w:w="1632"/>
      </w:tblGrid>
      <w:tr w:rsidR="00667BD9" w:rsidRPr="00667BD9" w14:paraId="0F4B8A97" w14:textId="77777777" w:rsidTr="00717F0E">
        <w:trPr>
          <w:trHeight w:val="315"/>
        </w:trPr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77BFA1B3" w14:textId="7777777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enario</w:t>
            </w:r>
            <w:proofErr w:type="spellEnd"/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0DAB5960" w14:textId="08098594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</w:t>
            </w:r>
          </w:p>
        </w:tc>
        <w:tc>
          <w:tcPr>
            <w:tcW w:w="14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1906968" w14:textId="7777777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igh </w:t>
            </w: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ritability</w:t>
            </w:r>
            <w:proofErr w:type="spellEnd"/>
          </w:p>
        </w:tc>
        <w:tc>
          <w:tcPr>
            <w:tcW w:w="15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C2870BB" w14:textId="7777777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</w:t>
            </w:r>
            <w:proofErr w:type="spellEnd"/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ritability</w:t>
            </w:r>
            <w:proofErr w:type="spellEnd"/>
          </w:p>
        </w:tc>
        <w:tc>
          <w:tcPr>
            <w:tcW w:w="715" w:type="pct"/>
            <w:vAlign w:val="bottom"/>
          </w:tcPr>
          <w:p w14:paraId="56798761" w14:textId="77777777" w:rsidR="001A268F" w:rsidRPr="00667BD9" w:rsidRDefault="001A268F" w:rsidP="00187011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BD9" w:rsidRPr="00667BD9" w14:paraId="39F3269E" w14:textId="77777777" w:rsidTr="00187011">
        <w:trPr>
          <w:gridAfter w:val="1"/>
          <w:wAfter w:w="715" w:type="pct"/>
          <w:trHeight w:val="375"/>
        </w:trPr>
        <w:tc>
          <w:tcPr>
            <w:tcW w:w="6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085B1" w14:textId="77777777" w:rsidR="001A268F" w:rsidRPr="00667BD9" w:rsidRDefault="001A268F" w:rsidP="0018701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5B209" w14:textId="77777777" w:rsidR="001A268F" w:rsidRPr="00667BD9" w:rsidRDefault="001A268F" w:rsidP="0018701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AEC0233" w14:textId="77777777" w:rsidR="001A268F" w:rsidRPr="00667BD9" w:rsidRDefault="001A268F" w:rsidP="001870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brid</w:t>
            </w:r>
            <w:proofErr w:type="spellEnd"/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</w:tcPr>
          <w:p w14:paraId="3B1D2CFA" w14:textId="7777777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14:paraId="6953537A" w14:textId="7777777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brid</w:t>
            </w:r>
            <w:proofErr w:type="spellEnd"/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</w:tcPr>
          <w:p w14:paraId="3CB6554C" w14:textId="7777777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667BD9" w:rsidRPr="00667BD9" w14:paraId="3DFA7240" w14:textId="77777777" w:rsidTr="00717F0E">
        <w:trPr>
          <w:gridAfter w:val="1"/>
          <w:wAfter w:w="715" w:type="pct"/>
          <w:trHeight w:val="375"/>
        </w:trPr>
        <w:tc>
          <w:tcPr>
            <w:tcW w:w="428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1D455A" w14:textId="7777777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50 </w:t>
            </w: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osses</w:t>
            </w:r>
            <w:proofErr w:type="spellEnd"/>
          </w:p>
        </w:tc>
      </w:tr>
      <w:tr w:rsidR="00667BD9" w:rsidRPr="00667BD9" w14:paraId="58AF8AA6" w14:textId="77777777" w:rsidTr="00FC7C06">
        <w:trPr>
          <w:gridAfter w:val="1"/>
          <w:wAfter w:w="715" w:type="pct"/>
          <w:trHeight w:val="37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D1F3" w14:textId="77777777" w:rsidR="00717F0E" w:rsidRPr="00667BD9" w:rsidRDefault="00717F0E" w:rsidP="00717F0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onv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22CE" w14:textId="13E33E77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1645" w14:textId="38934C00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4250" w14:textId="1931AE41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CA75" w14:textId="1B9A2211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6.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CAB6" w14:textId="6C5F3180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67BD9" w:rsidRPr="00667BD9" w14:paraId="040ACC96" w14:textId="77777777" w:rsidTr="00FC7C06">
        <w:trPr>
          <w:gridAfter w:val="1"/>
          <w:wAfter w:w="715" w:type="pct"/>
          <w:trHeight w:val="37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D6AC" w14:textId="77777777" w:rsidR="00717F0E" w:rsidRPr="00667BD9" w:rsidRDefault="00717F0E" w:rsidP="00717F0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GSTC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728E" w14:textId="0FE01E12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84E8" w14:textId="05D7680E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.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9185" w14:textId="5F861DD5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81F8" w14:textId="791451FC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0.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DB16" w14:textId="1AFADE53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</w:tr>
      <w:tr w:rsidR="00667BD9" w:rsidRPr="00667BD9" w14:paraId="768ABE5F" w14:textId="77777777" w:rsidTr="00FC7C06">
        <w:trPr>
          <w:gridAfter w:val="1"/>
          <w:wAfter w:w="715" w:type="pct"/>
          <w:trHeight w:val="37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580E" w14:textId="77777777" w:rsidR="00717F0E" w:rsidRPr="00667BD9" w:rsidRDefault="00717F0E" w:rsidP="00717F0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DH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E875" w14:textId="23EE4CEA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77C09" w14:textId="33BFA293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.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5390" w14:textId="11BB750D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A38A" w14:textId="6803E926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4.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B215" w14:textId="252FD0D3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2</w:t>
            </w:r>
          </w:p>
        </w:tc>
      </w:tr>
      <w:tr w:rsidR="00667BD9" w:rsidRPr="00667BD9" w14:paraId="6817D4B4" w14:textId="77777777" w:rsidTr="00FC7C06">
        <w:trPr>
          <w:gridAfter w:val="1"/>
          <w:wAfter w:w="715" w:type="pct"/>
          <w:trHeight w:val="37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2E2F" w14:textId="77777777" w:rsidR="00717F0E" w:rsidRPr="00667BD9" w:rsidRDefault="00717F0E" w:rsidP="00717F0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DHG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9BAA" w14:textId="583C144A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9362" w14:textId="59CCB1CD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.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1383" w14:textId="206B6002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3434" w14:textId="1ADB3EC6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2.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576D" w14:textId="366AEABF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</w:tr>
      <w:tr w:rsidR="00667BD9" w:rsidRPr="00667BD9" w14:paraId="2F4329D9" w14:textId="77777777" w:rsidTr="00FC7C06">
        <w:trPr>
          <w:gridAfter w:val="1"/>
          <w:wAfter w:w="715" w:type="pct"/>
          <w:trHeight w:val="37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E1A4" w14:textId="77777777" w:rsidR="00717F0E" w:rsidRPr="00667BD9" w:rsidRDefault="00717F0E" w:rsidP="00717F0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onv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5221" w14:textId="4FE3262B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spellEnd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9814" w14:textId="1CCDDB7E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.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F3CF" w14:textId="1209E38D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1D0C" w14:textId="33E2B234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.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2ED3" w14:textId="4F687590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67BD9" w:rsidRPr="00667BD9" w14:paraId="3B98B5E9" w14:textId="77777777" w:rsidTr="00FC7C06">
        <w:trPr>
          <w:gridAfter w:val="1"/>
          <w:wAfter w:w="715" w:type="pct"/>
          <w:trHeight w:val="37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3177" w14:textId="77777777" w:rsidR="00717F0E" w:rsidRPr="00667BD9" w:rsidRDefault="00717F0E" w:rsidP="00717F0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GSTC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6E94" w14:textId="615D35BB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spellEnd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277E" w14:textId="206A3855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.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CCD7" w14:textId="429DBBE4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1333" w14:textId="682378EB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7.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3CC1" w14:textId="7572F212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</w:tr>
      <w:tr w:rsidR="00667BD9" w:rsidRPr="00667BD9" w14:paraId="3EAF5EBB" w14:textId="77777777" w:rsidTr="00FC7C06">
        <w:trPr>
          <w:gridAfter w:val="1"/>
          <w:wAfter w:w="715" w:type="pct"/>
          <w:trHeight w:val="37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754C" w14:textId="77777777" w:rsidR="00717F0E" w:rsidRPr="00667BD9" w:rsidRDefault="00717F0E" w:rsidP="00717F0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DH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D3A8" w14:textId="6FF33C4C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spellEnd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8F01" w14:textId="25FFDA44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.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CAF7" w14:textId="00CC8F2F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E13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4903" w14:textId="0F1307EB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.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C56B" w14:textId="55BD97CC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</w:t>
            </w:r>
          </w:p>
        </w:tc>
      </w:tr>
      <w:tr w:rsidR="00667BD9" w:rsidRPr="00667BD9" w14:paraId="792B1CC1" w14:textId="77777777" w:rsidTr="00FC7C06">
        <w:trPr>
          <w:gridAfter w:val="1"/>
          <w:wAfter w:w="715" w:type="pct"/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0300" w14:textId="77777777" w:rsidR="00717F0E" w:rsidRPr="00667BD9" w:rsidRDefault="00717F0E" w:rsidP="00717F0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DHG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F363" w14:textId="41FF086E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spellEnd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AF561" w14:textId="63651DD2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.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70F8" w14:textId="3935E731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8EC4" w14:textId="21F6AB36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7.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E9A4" w14:textId="65753F4E" w:rsidR="00717F0E" w:rsidRPr="00667BD9" w:rsidRDefault="00717F0E" w:rsidP="00717F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</w:tr>
      <w:tr w:rsidR="00667BD9" w:rsidRPr="00667BD9" w14:paraId="0C0916CD" w14:textId="77777777" w:rsidTr="00717F0E">
        <w:trPr>
          <w:gridAfter w:val="1"/>
          <w:wAfter w:w="715" w:type="pct"/>
          <w:trHeight w:val="315"/>
        </w:trPr>
        <w:tc>
          <w:tcPr>
            <w:tcW w:w="428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FB12B3" w14:textId="7777777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200 </w:t>
            </w: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osses</w:t>
            </w:r>
            <w:proofErr w:type="spellEnd"/>
          </w:p>
        </w:tc>
      </w:tr>
      <w:tr w:rsidR="00667BD9" w:rsidRPr="00667BD9" w14:paraId="2D6B1488" w14:textId="77777777" w:rsidTr="00187011">
        <w:trPr>
          <w:gridAfter w:val="1"/>
          <w:wAfter w:w="715" w:type="pct"/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6BAC" w14:textId="77777777" w:rsidR="001A268F" w:rsidRPr="00667BD9" w:rsidRDefault="001A268F" w:rsidP="001870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onv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7DF9" w14:textId="08A1B3C6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A726" w14:textId="6192BA8E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3.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5A03" w14:textId="6EBB0856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EC92" w14:textId="48A21B0A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6.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81D1" w14:textId="7EC681A9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67BD9" w:rsidRPr="00667BD9" w14:paraId="774B1D26" w14:textId="77777777" w:rsidTr="00187011">
        <w:trPr>
          <w:gridAfter w:val="1"/>
          <w:wAfter w:w="715" w:type="pct"/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6491" w14:textId="77777777" w:rsidR="001A268F" w:rsidRPr="00667BD9" w:rsidRDefault="001A268F" w:rsidP="001870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GSTC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139A" w14:textId="3E7A5FAA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B76A" w14:textId="5B6234DC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1.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2763" w14:textId="183BC9E0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DE8E" w14:textId="55A57C65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1.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9C0A" w14:textId="53E9B61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667BD9" w:rsidRPr="00667BD9" w14:paraId="759C6EA5" w14:textId="77777777" w:rsidTr="00187011">
        <w:trPr>
          <w:gridAfter w:val="1"/>
          <w:wAfter w:w="715" w:type="pct"/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2A27" w14:textId="77777777" w:rsidR="001A268F" w:rsidRPr="00667BD9" w:rsidRDefault="001A268F" w:rsidP="001870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DH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CAA5" w14:textId="77B4C11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09C9" w14:textId="23003E49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6.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48F2" w14:textId="48BC48F4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F74" w14:textId="2789343B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7.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C294" w14:textId="47FB8013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667BD9" w:rsidRPr="00667BD9" w14:paraId="062E017C" w14:textId="77777777" w:rsidTr="00187011">
        <w:trPr>
          <w:gridAfter w:val="1"/>
          <w:wAfter w:w="715" w:type="pct"/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A9B4" w14:textId="77777777" w:rsidR="001A268F" w:rsidRPr="00667BD9" w:rsidRDefault="001A268F" w:rsidP="001870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DHG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184F" w14:textId="6C60825E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7833" w14:textId="0792BA43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3.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0CC8" w14:textId="7A47836A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660" w14:textId="0965F589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4.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90AD" w14:textId="166D2C13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3</w:t>
            </w:r>
          </w:p>
        </w:tc>
      </w:tr>
      <w:tr w:rsidR="00667BD9" w:rsidRPr="00667BD9" w14:paraId="2264309C" w14:textId="77777777" w:rsidTr="00187011">
        <w:trPr>
          <w:gridAfter w:val="1"/>
          <w:wAfter w:w="715" w:type="pct"/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B436" w14:textId="77777777" w:rsidR="001A268F" w:rsidRPr="00667BD9" w:rsidRDefault="001A268F" w:rsidP="001870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onv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3E01" w14:textId="4D764975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spellEnd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83A8" w14:textId="326C80B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1.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8EF6" w14:textId="0C7C171F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3F6C" w14:textId="08142F44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1.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D3B9" w14:textId="2B05C744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67BD9" w:rsidRPr="00667BD9" w14:paraId="713E02D7" w14:textId="77777777" w:rsidTr="00187011">
        <w:trPr>
          <w:gridAfter w:val="1"/>
          <w:wAfter w:w="715" w:type="pct"/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8BD3" w14:textId="77777777" w:rsidR="001A268F" w:rsidRPr="00667BD9" w:rsidRDefault="001A268F" w:rsidP="001870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GSTC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A39" w14:textId="4DECEA5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spellEnd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C29E" w14:textId="17F523D6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5.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ECEE" w14:textId="0F8FB2D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55E1" w14:textId="37EFDD93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4.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7666" w14:textId="17BA4DFA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</w:t>
            </w:r>
          </w:p>
        </w:tc>
      </w:tr>
      <w:tr w:rsidR="00667BD9" w:rsidRPr="00667BD9" w14:paraId="0C055290" w14:textId="77777777" w:rsidTr="00187011">
        <w:trPr>
          <w:gridAfter w:val="1"/>
          <w:wAfter w:w="715" w:type="pct"/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DF7F" w14:textId="77777777" w:rsidR="001A268F" w:rsidRPr="00667BD9" w:rsidRDefault="001A268F" w:rsidP="001870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DH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12D5" w14:textId="14E6E778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spellEnd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4D6B" w14:textId="2B1D23DA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1.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EC1F" w14:textId="16CCACE3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2A77" w14:textId="088D8339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1.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02D5" w14:textId="614E343A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</w:t>
            </w:r>
          </w:p>
        </w:tc>
      </w:tr>
      <w:tr w:rsidR="001A268F" w:rsidRPr="00667BD9" w14:paraId="5C2D0E92" w14:textId="77777777" w:rsidTr="00187011">
        <w:trPr>
          <w:gridAfter w:val="1"/>
          <w:wAfter w:w="715" w:type="pct"/>
          <w:trHeight w:val="315"/>
        </w:trPr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D2618" w14:textId="77777777" w:rsidR="001A268F" w:rsidRPr="00667BD9" w:rsidRDefault="001A268F" w:rsidP="001870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DHG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4103" w14:textId="794AB497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spellEnd"/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9BED9" w14:textId="100F041A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B4B7E" w14:textId="45113E95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C179D" w14:textId="0AD0D524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298CE" w14:textId="10368F0F" w:rsidR="001A268F" w:rsidRPr="00667BD9" w:rsidRDefault="001A268F" w:rsidP="0018701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5</w:t>
            </w:r>
          </w:p>
        </w:tc>
      </w:tr>
    </w:tbl>
    <w:p w14:paraId="4794DB11" w14:textId="77777777" w:rsidR="001A268F" w:rsidRPr="00667BD9" w:rsidRDefault="001A268F" w:rsidP="001A268F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4A507D3" w14:textId="77777777" w:rsidR="001A268F" w:rsidRPr="00667BD9" w:rsidRDefault="001A268F" w:rsidP="001A268F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41B9F83" w14:textId="3A29EBAA" w:rsidR="00D401BC" w:rsidRPr="00667BD9" w:rsidRDefault="00D401BC" w:rsidP="001A268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B21CDE" w14:textId="77777777" w:rsidR="00723BCB" w:rsidRPr="00667BD9" w:rsidRDefault="00723BCB" w:rsidP="001A268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BB84DD" w14:textId="77777777" w:rsidR="00723BCB" w:rsidRPr="00667BD9" w:rsidRDefault="00723BCB" w:rsidP="001A268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261810" w14:textId="77777777" w:rsidR="00723BCB" w:rsidRPr="00667BD9" w:rsidRDefault="00723BCB" w:rsidP="001A268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1E3C35" w14:textId="77777777" w:rsidR="00723BCB" w:rsidRPr="00667BD9" w:rsidRDefault="00723BCB" w:rsidP="001A268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6789CA" w14:textId="77777777" w:rsidR="00723BCB" w:rsidRPr="00667BD9" w:rsidRDefault="00723BCB" w:rsidP="001A268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B85F2D" w14:textId="77777777" w:rsidR="00723BCB" w:rsidRPr="00667BD9" w:rsidRDefault="00723BCB" w:rsidP="001A268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A18FD7" w14:textId="4EC892FC" w:rsidR="00723BCB" w:rsidRPr="00616667" w:rsidRDefault="005D0CFB" w:rsidP="001A268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667B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61666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3</w:t>
      </w:r>
      <w:r w:rsidRPr="00667B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 w:rsidRPr="00667B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Parental genetic mean and variance at year 20 of the simulated breeding programs, in the presence and absence of genotype-by-interaction effect (GE) for traits with lower and high heritability in the program with 50 and 200 crosses. </w:t>
      </w:r>
      <w:r w:rsidRPr="00667B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conventional (</w:t>
      </w:r>
      <w:r w:rsidRPr="00667B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onv</w:t>
      </w:r>
      <w:r w:rsidRPr="00667B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conventional using genomic selection (</w:t>
      </w:r>
      <w:r w:rsidRPr="00667B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GSTC</w:t>
      </w:r>
      <w:r w:rsidRPr="00667B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strategies were compared to the doubled haploid strategy and doubled haploids with genomic selection (</w:t>
      </w:r>
      <w:r w:rsidRPr="00667B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H</w:t>
      </w:r>
      <w:r w:rsidRPr="00667B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667B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HGS</w:t>
      </w:r>
      <w:r w:rsidRPr="00667B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espectively).</w:t>
      </w:r>
      <w:r w:rsidR="006166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16667" w:rsidRPr="006166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umbers in parenthesis refer to the standard error of the estimates.</w:t>
      </w:r>
    </w:p>
    <w:p w14:paraId="4178789A" w14:textId="77777777" w:rsidR="00BE3552" w:rsidRPr="006E13D5" w:rsidRDefault="00BE3552" w:rsidP="001A268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18"/>
        <w:gridCol w:w="918"/>
        <w:gridCol w:w="1109"/>
        <w:gridCol w:w="936"/>
        <w:gridCol w:w="936"/>
        <w:gridCol w:w="938"/>
        <w:gridCol w:w="276"/>
        <w:gridCol w:w="936"/>
        <w:gridCol w:w="936"/>
        <w:gridCol w:w="936"/>
        <w:gridCol w:w="938"/>
      </w:tblGrid>
      <w:tr w:rsidR="00667BD9" w:rsidRPr="00667BD9" w14:paraId="47853C7B" w14:textId="77777777" w:rsidTr="00BE3552">
        <w:trPr>
          <w:trHeight w:val="630"/>
        </w:trPr>
        <w:tc>
          <w:tcPr>
            <w:tcW w:w="9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1D13C5F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Parental parameters</w:t>
            </w:r>
          </w:p>
        </w:tc>
        <w:tc>
          <w:tcPr>
            <w:tcW w:w="201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305DE60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Absence of GE</w:t>
            </w:r>
          </w:p>
        </w:tc>
        <w:tc>
          <w:tcPr>
            <w:tcW w:w="1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310F39" w14:textId="77777777" w:rsidR="00BE3552" w:rsidRPr="00667BD9" w:rsidRDefault="00BE3552" w:rsidP="00BE35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92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C21CB68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Presence of GE</w:t>
            </w:r>
          </w:p>
        </w:tc>
      </w:tr>
      <w:tr w:rsidR="00667BD9" w:rsidRPr="00667BD9" w14:paraId="7BFE8431" w14:textId="77777777" w:rsidTr="00BE3552">
        <w:trPr>
          <w:trHeight w:val="330"/>
        </w:trPr>
        <w:tc>
          <w:tcPr>
            <w:tcW w:w="4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5D6E2382" w14:textId="77777777" w:rsidR="00BE3552" w:rsidRPr="00667BD9" w:rsidRDefault="00BE3552" w:rsidP="00BE35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6555107C" w14:textId="77777777" w:rsidR="00BE3552" w:rsidRPr="00667BD9" w:rsidRDefault="00BE3552" w:rsidP="00BE35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B665239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166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 w:eastAsia="en-US"/>
              </w:rPr>
              <w:t>Conv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6CFAC5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166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 w:eastAsia="en-US"/>
              </w:rPr>
              <w:t>GSTC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2DD3BE5" w14:textId="77777777" w:rsidR="00BE3552" w:rsidRPr="00616667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 w:eastAsia="en-US"/>
              </w:rPr>
            </w:pPr>
            <w:r w:rsidRPr="006166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 w:eastAsia="en-US"/>
              </w:rPr>
              <w:t>DH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C4FA26C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166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 w:eastAsia="en-US"/>
              </w:rPr>
              <w:t>DHGS</w:t>
            </w:r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616E818" w14:textId="77777777" w:rsidR="00BE3552" w:rsidRPr="00667BD9" w:rsidRDefault="00BE3552" w:rsidP="00BE35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7D2B8E9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166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 w:eastAsia="en-US"/>
              </w:rPr>
              <w:t>Conv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A0C9477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166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 w:eastAsia="en-US"/>
              </w:rPr>
              <w:t>GSTC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FA8808E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166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 w:eastAsia="en-US"/>
              </w:rPr>
              <w:t>DH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E58B403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166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 w:eastAsia="en-US"/>
              </w:rPr>
              <w:t>DHGS</w:t>
            </w:r>
          </w:p>
        </w:tc>
      </w:tr>
      <w:tr w:rsidR="00667BD9" w:rsidRPr="00667BD9" w14:paraId="28A828A8" w14:textId="77777777" w:rsidTr="00BE3552">
        <w:trPr>
          <w:trHeight w:val="315"/>
        </w:trPr>
        <w:tc>
          <w:tcPr>
            <w:tcW w:w="149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225956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50 cross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CA3D17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967725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658D79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13C49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A2BAD9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E6FA42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1BB79B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F7213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</w:tr>
      <w:tr w:rsidR="00667BD9" w:rsidRPr="00667BD9" w14:paraId="048928AC" w14:textId="77777777" w:rsidTr="00BE3552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2C8222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High heritability</w:t>
            </w:r>
          </w:p>
        </w:tc>
      </w:tr>
      <w:tr w:rsidR="00667BD9" w:rsidRPr="00667BD9" w14:paraId="06C51A77" w14:textId="77777777" w:rsidTr="00BE3552">
        <w:trPr>
          <w:trHeight w:val="630"/>
        </w:trPr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0B8E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Genetic me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FB7C" w14:textId="3F4DB2FB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21.9 (0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A707" w14:textId="7E0D6214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24.5 (0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8F5D" w14:textId="462333AC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06.3 (0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91C3" w14:textId="31E72952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17.3 (0.8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E1C5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2D31" w14:textId="1D8D568B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06.7 (0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768F" w14:textId="522E7B89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18.2 (0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29EA" w14:textId="3E711E23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95.2 (0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A0F0" w14:textId="1C5C7A5C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10.1 (1)</w:t>
            </w:r>
          </w:p>
        </w:tc>
      </w:tr>
      <w:tr w:rsidR="00667BD9" w:rsidRPr="00667BD9" w14:paraId="256A56FC" w14:textId="77777777" w:rsidTr="00BE3552">
        <w:trPr>
          <w:trHeight w:val="630"/>
        </w:trPr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03B2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Genetic varianc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0F1E" w14:textId="77777777" w:rsidR="006E13D5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0.4</w:t>
            </w:r>
            <w:r w:rsidR="00667BD9"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  <w:p w14:paraId="39BBB3E8" w14:textId="017B7E7C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(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A8DD" w14:textId="41F63CC0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6.2</w:t>
            </w:r>
            <w:r w:rsidR="00667BD9"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(0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2179" w14:textId="005FFB02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8 (0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C3BF" w14:textId="1DC32968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5 (0.</w:t>
            </w:r>
            <w:r w:rsidR="006E13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</w:t>
            </w: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575A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BD75" w14:textId="26C3F46D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5.3 (1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2053" w14:textId="6B4C7F6F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5.9 (0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DC81" w14:textId="0CC2792F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1.4 (0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1E39" w14:textId="57DB2F11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6 (0.</w:t>
            </w:r>
            <w:r w:rsidR="006E13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</w:t>
            </w: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)</w:t>
            </w:r>
          </w:p>
        </w:tc>
      </w:tr>
      <w:tr w:rsidR="00667BD9" w:rsidRPr="00667BD9" w14:paraId="0B6F1AA6" w14:textId="77777777" w:rsidTr="00BE3552">
        <w:trPr>
          <w:trHeight w:val="315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97D90F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Low heritability</w:t>
            </w:r>
          </w:p>
        </w:tc>
      </w:tr>
      <w:tr w:rsidR="00667BD9" w:rsidRPr="00667BD9" w14:paraId="516533CC" w14:textId="77777777" w:rsidTr="00BE3552">
        <w:trPr>
          <w:trHeight w:val="630"/>
        </w:trPr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1212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Genetic me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061E" w14:textId="73B5F5C8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06.3 (0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94FA" w14:textId="562FD50B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09.1 (0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F9D6" w14:textId="22EBF8A1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86 (0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575E" w14:textId="227E80F5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03.8 (0.8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75B6" w14:textId="77777777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8250" w14:textId="4C3F5B3E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96.8 (0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FD92" w14:textId="53468544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05.6 (0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A0F4" w14:textId="47D56094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86 (0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A575" w14:textId="0CFCB39F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98.6 (1.1)</w:t>
            </w:r>
          </w:p>
        </w:tc>
      </w:tr>
      <w:tr w:rsidR="00667BD9" w:rsidRPr="00667BD9" w14:paraId="2AA83199" w14:textId="77777777" w:rsidTr="00BE3552">
        <w:trPr>
          <w:trHeight w:val="630"/>
        </w:trPr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FF17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Genetic varianc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DC77" w14:textId="447A1E66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33.7 (1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832A" w14:textId="7ECC4FE2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7.6 (0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DC78" w14:textId="6D270F7A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7.6 (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A4F7" w14:textId="4108D871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9 (0.</w:t>
            </w:r>
            <w:r w:rsidR="006E13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</w:t>
            </w: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4223" w14:textId="77777777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3193" w14:textId="44E12328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33.5 (1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ADCB" w14:textId="233ABCBB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7.6 (0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12F9" w14:textId="37D17CAC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8.3 (1.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A636" w14:textId="324410B5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9 (0.1)</w:t>
            </w:r>
          </w:p>
        </w:tc>
      </w:tr>
      <w:tr w:rsidR="00667BD9" w:rsidRPr="00667BD9" w14:paraId="17E0E4CA" w14:textId="77777777" w:rsidTr="00BE3552">
        <w:trPr>
          <w:trHeight w:val="315"/>
        </w:trPr>
        <w:tc>
          <w:tcPr>
            <w:tcW w:w="14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83751B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200 cross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303AF6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52EB61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1C8D06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5B267F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E0D823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D09641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20DF6E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285210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</w:tr>
      <w:tr w:rsidR="00667BD9" w:rsidRPr="00667BD9" w14:paraId="40EAE9CA" w14:textId="77777777" w:rsidTr="00BE3552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B5DCF8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High heritability</w:t>
            </w:r>
          </w:p>
        </w:tc>
      </w:tr>
      <w:tr w:rsidR="00667BD9" w:rsidRPr="00667BD9" w14:paraId="7174C1E0" w14:textId="77777777" w:rsidTr="00BE3552">
        <w:trPr>
          <w:trHeight w:val="630"/>
        </w:trPr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C01B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Genetic me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777F" w14:textId="332E093F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28.5 (0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F2A5" w14:textId="3759397D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45.8 (0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5D8F" w14:textId="7CFC1705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13.3 (0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2AF1" w14:textId="4E5EE7DF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47.5 (0.8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19EC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3951" w14:textId="492B8680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12.5 (0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B651" w14:textId="0EDB2AE6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38.5 (0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E564" w14:textId="4AF60E93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02.8 (0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0E5C" w14:textId="4F75F224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41.5 (0.7)</w:t>
            </w:r>
          </w:p>
        </w:tc>
      </w:tr>
      <w:tr w:rsidR="00667BD9" w:rsidRPr="00667BD9" w14:paraId="217F76FF" w14:textId="77777777" w:rsidTr="00BE3552">
        <w:trPr>
          <w:trHeight w:val="630"/>
        </w:trPr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A224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Genetic varianc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0AFB" w14:textId="231BEED9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3.4 (0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191A" w14:textId="770EA99A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0.9 (0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ACB9" w14:textId="61192D1F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2 (0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0A7A" w14:textId="713D185A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5.2 (0.2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B8EC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FDF8" w14:textId="44CDA760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9.1 (0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CA77" w14:textId="6FFA9D32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1.8 (0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19FD" w14:textId="1CB6F448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7.7 (0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C1D2" w14:textId="18EE1690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5.1 (0.2)</w:t>
            </w:r>
          </w:p>
        </w:tc>
      </w:tr>
      <w:tr w:rsidR="00667BD9" w:rsidRPr="00667BD9" w14:paraId="016E994F" w14:textId="77777777" w:rsidTr="00BE3552">
        <w:trPr>
          <w:trHeight w:val="315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04E915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Low heritability</w:t>
            </w:r>
          </w:p>
        </w:tc>
      </w:tr>
      <w:tr w:rsidR="00667BD9" w:rsidRPr="00667BD9" w14:paraId="34055988" w14:textId="77777777" w:rsidTr="00BE3552">
        <w:trPr>
          <w:trHeight w:val="945"/>
        </w:trPr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148A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Genetic me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A564" w14:textId="4CBD5CE8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11.8 (0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8F3D" w14:textId="7867F79B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29.1 (0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BED7" w14:textId="380087F7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98 (0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83F6" w14:textId="77777777" w:rsidR="006E13D5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33</w:t>
            </w:r>
            <w:r w:rsidR="006E13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  <w:p w14:paraId="2ED5E542" w14:textId="5EB4230C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(0.8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D813" w14:textId="77777777" w:rsidR="00BE3552" w:rsidRPr="00667BD9" w:rsidRDefault="00BE3552" w:rsidP="00BE35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3C59" w14:textId="58F36DFF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01.7 (0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0E4E" w14:textId="5ED104CA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24.5 (0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965C" w14:textId="630725C3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91.6 (0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20F7" w14:textId="2D660432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29.1 (0.6)</w:t>
            </w:r>
          </w:p>
        </w:tc>
      </w:tr>
      <w:tr w:rsidR="00667BD9" w:rsidRPr="00667BD9" w14:paraId="708179A0" w14:textId="77777777" w:rsidTr="00BE3552">
        <w:trPr>
          <w:trHeight w:val="645"/>
        </w:trPr>
        <w:tc>
          <w:tcPr>
            <w:tcW w:w="9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79EB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Genetic varianc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9F91A" w14:textId="15132BD1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35.8 (0.8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60DEC" w14:textId="687D5B64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3.8 (0.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0E869" w14:textId="0798ABDE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32.3 (0.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0B72B" w14:textId="3DD87F88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5.7 (0.2)</w:t>
            </w:r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3FE137" w14:textId="77777777" w:rsidR="00BE3552" w:rsidRPr="00667BD9" w:rsidRDefault="00BE3552" w:rsidP="00BE3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FA05E" w14:textId="7638FB3B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39.8 (1.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8287D" w14:textId="1FB73461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5.5 (0.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62472" w14:textId="37D994A2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36.6 (0.8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0E582" w14:textId="662CAF73" w:rsidR="00BE3552" w:rsidRPr="00667BD9" w:rsidRDefault="00BE3552" w:rsidP="0066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67B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3.8 (0.5)</w:t>
            </w:r>
          </w:p>
        </w:tc>
      </w:tr>
    </w:tbl>
    <w:p w14:paraId="2A247DC2" w14:textId="77777777" w:rsidR="00BE3552" w:rsidRPr="00667BD9" w:rsidRDefault="00BE3552" w:rsidP="001A268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BE3552" w:rsidRPr="00667BD9" w:rsidSect="003551B4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59E8DC" w14:textId="77777777" w:rsidR="008A243F" w:rsidRDefault="008A243F">
      <w:pPr>
        <w:spacing w:after="0" w:line="240" w:lineRule="auto"/>
      </w:pPr>
      <w:r>
        <w:separator/>
      </w:r>
    </w:p>
  </w:endnote>
  <w:endnote w:type="continuationSeparator" w:id="0">
    <w:p w14:paraId="26836D39" w14:textId="77777777" w:rsidR="008A243F" w:rsidRDefault="008A2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532933" w14:textId="5500E334" w:rsidR="00D401BC" w:rsidRPr="00577C4C" w:rsidRDefault="00924A1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9504" behindDoc="0" locked="0" layoutInCell="1" allowOverlap="1" wp14:anchorId="2EB246CB" wp14:editId="27892FF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4" name="Caixa de Texto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2E74580" w14:textId="77777777" w:rsidR="00D401BC" w:rsidRPr="00E9561B" w:rsidRDefault="00D401BC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EB246CB" id="_x0000_t202" coordsize="21600,21600" o:spt="202" path="m,l,21600r21600,l21600,xe">
              <v:stroke joinstyle="miter"/>
              <v:path gradientshapeok="t" o:connecttype="rect"/>
            </v:shapetype>
            <v:shape id="Caixa de Texto 14" o:spid="_x0000_s1026" type="#_x0000_t202" style="position:absolute;margin-left:-8.55pt;margin-top:-4.6pt;width:289.15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72E74580" w14:textId="77777777" w:rsidR="00D401BC" w:rsidRPr="00E9561B" w:rsidRDefault="00D401BC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55857BCF" wp14:editId="072549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3" name="Caixa de Texto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139217" w14:textId="77777777" w:rsidR="00D401B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5857BCF" id="Caixa de Texto 13" o:spid="_x0000_s1027" type="#_x0000_t202" style="position:absolute;margin-left:67.6pt;margin-top:0;width:118.8pt;height:31.1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2A139217" w14:textId="77777777" w:rsidR="00D401BC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2CAF2D" w14:textId="692644A9" w:rsidR="00D401BC" w:rsidRPr="00577C4C" w:rsidRDefault="00924A1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4A7CF71E" wp14:editId="46C0AF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77190"/>
              <wp:effectExtent l="0" t="0" r="0" b="0"/>
              <wp:wrapNone/>
              <wp:docPr id="9" name="Caixa de Texto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771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A06BA3" w14:textId="77777777" w:rsidR="00D401B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7CF71E" id="_x0000_t202" coordsize="21600,21600" o:spt="202" path="m,l,21600r21600,l21600,xe">
              <v:stroke joinstyle="miter"/>
              <v:path gradientshapeok="t" o:connecttype="rect"/>
            </v:shapetype>
            <v:shape id="Caixa de Texto 9" o:spid="_x0000_s1028" type="#_x0000_t202" style="position:absolute;margin-left:67.6pt;margin-top:0;width:118.8pt;height:29.7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" filled="f" stroked="f" strokeweight=".5pt">
              <v:textbox style="mso-fit-shape-to-text:t">
                <w:txbxContent>
                  <w:p w14:paraId="45A06BA3" w14:textId="77777777" w:rsidR="00D401BC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5A7CF0" w14:textId="6877F2E7" w:rsidR="00B072A1" w:rsidRPr="00B072A1" w:rsidRDefault="00B072A1">
    <w:pPr>
      <w:pStyle w:val="Rodap"/>
      <w:rPr>
        <w:rFonts w:ascii="Times New Roman" w:hAnsi="Times New Roman" w:cs="Times New Roman"/>
        <w:sz w:val="24"/>
        <w:szCs w:val="24"/>
      </w:rPr>
    </w:pPr>
    <w:r w:rsidRPr="00B072A1">
      <w:rPr>
        <w:rFonts w:ascii="Times New Roman" w:hAnsi="Times New Roman" w:cs="Times New Roman"/>
        <w:b/>
        <w:bCs/>
        <w:sz w:val="24"/>
        <w:szCs w:val="24"/>
      </w:rPr>
      <w:t xml:space="preserve">Sweet </w:t>
    </w:r>
    <w:proofErr w:type="spellStart"/>
    <w:r w:rsidRPr="00B072A1">
      <w:rPr>
        <w:rFonts w:ascii="Times New Roman" w:hAnsi="Times New Roman" w:cs="Times New Roman"/>
        <w:b/>
        <w:bCs/>
        <w:sz w:val="24"/>
        <w:szCs w:val="24"/>
      </w:rPr>
      <w:t>corn</w:t>
    </w:r>
    <w:proofErr w:type="spellEnd"/>
    <w:r w:rsidRPr="00B072A1">
      <w:rPr>
        <w:rFonts w:ascii="Times New Roman" w:hAnsi="Times New Roman" w:cs="Times New Roman"/>
        <w:b/>
        <w:bCs/>
        <w:sz w:val="24"/>
        <w:szCs w:val="24"/>
      </w:rPr>
      <w:t xml:space="preserve"> </w:t>
    </w:r>
    <w:proofErr w:type="spellStart"/>
    <w:r w:rsidRPr="00B072A1">
      <w:rPr>
        <w:rFonts w:ascii="Times New Roman" w:hAnsi="Times New Roman" w:cs="Times New Roman"/>
        <w:b/>
        <w:bCs/>
        <w:sz w:val="24"/>
        <w:szCs w:val="24"/>
      </w:rPr>
      <w:t>breeding</w:t>
    </w:r>
    <w:proofErr w:type="spellEnd"/>
    <w:r w:rsidRPr="00B072A1">
      <w:rPr>
        <w:rFonts w:ascii="Times New Roman" w:hAnsi="Times New Roman" w:cs="Times New Roman"/>
        <w:b/>
        <w:bCs/>
        <w:sz w:val="24"/>
        <w:szCs w:val="24"/>
      </w:rPr>
      <w:t xml:space="preserve"> </w:t>
    </w:r>
    <w:proofErr w:type="spellStart"/>
    <w:r w:rsidRPr="00B072A1">
      <w:rPr>
        <w:rFonts w:ascii="Times New Roman" w:hAnsi="Times New Roman" w:cs="Times New Roman"/>
        <w:b/>
        <w:bCs/>
        <w:sz w:val="24"/>
        <w:szCs w:val="24"/>
      </w:rPr>
      <w:t>program</w:t>
    </w:r>
    <w:proofErr w:type="spellEnd"/>
    <w:r w:rsidRPr="00B072A1">
      <w:rPr>
        <w:rFonts w:ascii="Times New Roman" w:hAnsi="Times New Roman" w:cs="Times New Roman"/>
        <w:b/>
        <w:bCs/>
        <w:sz w:val="24"/>
        <w:szCs w:val="24"/>
      </w:rPr>
      <w:t xml:space="preserve"> </w:t>
    </w:r>
    <w:proofErr w:type="spellStart"/>
    <w:r w:rsidRPr="00B072A1">
      <w:rPr>
        <w:rFonts w:ascii="Times New Roman" w:hAnsi="Times New Roman" w:cs="Times New Roman"/>
        <w:b/>
        <w:bCs/>
        <w:sz w:val="24"/>
        <w:szCs w:val="24"/>
      </w:rPr>
      <w:t>optimization</w:t>
    </w:r>
    <w:proofErr w:type="spellEnd"/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6085A7" w14:textId="34B9DB75" w:rsidR="00D401BC" w:rsidRPr="00577C4C" w:rsidRDefault="00924A1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7757854" wp14:editId="57E62F85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" name="Caixa de Texto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39C46EF" w14:textId="77777777" w:rsidR="00D401BC" w:rsidRPr="00E9561B" w:rsidRDefault="00D401BC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7757854" id="_x0000_t202" coordsize="21600,21600" o:spt="202" path="m,l,21600r21600,l21600,xe">
              <v:stroke joinstyle="miter"/>
              <v:path gradientshapeok="t" o:connecttype="rect"/>
            </v:shapetype>
            <v:shape id="Caixa de Texto 3" o:spid="_x0000_s1029" type="#_x0000_t202" style="position:absolute;margin-left:-8.55pt;margin-top:-4.6pt;width:289.1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" stroked="f">
              <v:textbox style="mso-fit-shape-to-text:t">
                <w:txbxContent>
                  <w:p w14:paraId="339C46EF" w14:textId="77777777" w:rsidR="00D401BC" w:rsidRPr="00E9561B" w:rsidRDefault="00D401BC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4BC43BE3" wp14:editId="749385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Caixa de Text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CDAD55" w14:textId="77777777" w:rsidR="00D401B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BC43BE3" id="Caixa de Texto 2" o:spid="_x0000_s1030" type="#_x0000_t202" style="position:absolute;margin-left:67.6pt;margin-top:0;width:118.8pt;height:31.15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9GPLg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" filled="f" stroked="f" strokeweight=".5pt">
              <v:textbox style="mso-fit-shape-to-text:t">
                <w:txbxContent>
                  <w:p w14:paraId="50CDAD55" w14:textId="77777777" w:rsidR="00D401BC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927720" w14:textId="0E4CFD59" w:rsidR="00D401BC" w:rsidRPr="00577C4C" w:rsidRDefault="00924A1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43E3CF63" wp14:editId="4D2B39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77190"/>
              <wp:effectExtent l="0" t="0" r="0" b="0"/>
              <wp:wrapNone/>
              <wp:docPr id="1" name="Caixa de Tex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771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BD053A" w14:textId="77777777" w:rsidR="00D401B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E3CF63" id="_x0000_t202" coordsize="21600,21600" o:spt="202" path="m,l,21600r21600,l21600,xe">
              <v:stroke joinstyle="miter"/>
              <v:path gradientshapeok="t" o:connecttype="rect"/>
            </v:shapetype>
            <v:shape id="Caixa de Texto 1" o:spid="_x0000_s1031" type="#_x0000_t202" style="position:absolute;margin-left:67.6pt;margin-top:0;width:118.8pt;height:29.7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" filled="f" stroked="f" strokeweight=".5pt">
              <v:textbox style="mso-fit-shape-to-text:t">
                <w:txbxContent>
                  <w:p w14:paraId="1BBD053A" w14:textId="77777777" w:rsidR="00D401BC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E100B1" w14:textId="77777777" w:rsidR="008A243F" w:rsidRDefault="008A243F">
      <w:pPr>
        <w:spacing w:after="0" w:line="240" w:lineRule="auto"/>
      </w:pPr>
      <w:r>
        <w:separator/>
      </w:r>
    </w:p>
  </w:footnote>
  <w:footnote w:type="continuationSeparator" w:id="0">
    <w:p w14:paraId="021838F4" w14:textId="77777777" w:rsidR="008A243F" w:rsidRDefault="008A24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054E05" w14:textId="77777777" w:rsidR="00D401BC" w:rsidRPr="00E04B9F" w:rsidRDefault="00000000" w:rsidP="007E02D9">
    <w:pPr>
      <w:jc w:val="right"/>
      <w:rPr>
        <w:lang w:val="en-US"/>
      </w:rPr>
    </w:pPr>
    <w:r w:rsidRPr="00E04B9F">
      <w:rPr>
        <w:lang w:val="en-US"/>
      </w:rPr>
      <w:t>Optimizing a sweet corn breeding program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3C84FA" w14:textId="14B0C7E7" w:rsidR="00D401BC" w:rsidRPr="00B072A1" w:rsidRDefault="00B072A1" w:rsidP="007E02D9">
    <w:pPr>
      <w:rPr>
        <w:rFonts w:ascii="Times New Roman" w:hAnsi="Times New Roman" w:cs="Times New Roman"/>
        <w:sz w:val="24"/>
        <w:szCs w:val="24"/>
      </w:rPr>
    </w:pPr>
    <w:r>
      <w:rPr>
        <w:noProof/>
      </w:rPr>
      <w:drawing>
        <wp:anchor distT="0" distB="0" distL="114300" distR="114300" simplePos="0" relativeHeight="251670528" behindDoc="0" locked="0" layoutInCell="1" allowOverlap="1" wp14:anchorId="30FA627F" wp14:editId="6D339F78">
          <wp:simplePos x="0" y="0"/>
          <wp:positionH relativeFrom="column">
            <wp:posOffset>5454360</wp:posOffset>
          </wp:positionH>
          <wp:positionV relativeFrom="paragraph">
            <wp:posOffset>-36999</wp:posOffset>
          </wp:positionV>
          <wp:extent cx="1088390" cy="450215"/>
          <wp:effectExtent l="0" t="0" r="0" b="6985"/>
          <wp:wrapSquare wrapText="bothSides"/>
          <wp:docPr id="24" name="Imagem 24" descr="G3:Genes|Genomes|Genetics | Genetics Society of Americ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8" descr="G3:Genes|Genomes|Genetics | Genetics Society of America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88390" cy="4502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00F4B4" w14:textId="77777777" w:rsidR="00D401BC" w:rsidRPr="00E04B9F" w:rsidRDefault="00000000" w:rsidP="007E02D9">
    <w:pPr>
      <w:jc w:val="right"/>
      <w:rPr>
        <w:lang w:val="en-US"/>
      </w:rPr>
    </w:pPr>
    <w:r w:rsidRPr="00E04B9F">
      <w:rPr>
        <w:lang w:val="en-US"/>
      </w:rPr>
      <w:t>Optimizing a sweet corn breeding program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19CE44" w14:textId="5919B243" w:rsidR="00D401BC" w:rsidRPr="005E417B" w:rsidRDefault="00D401BC" w:rsidP="005E417B"/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66F551" w14:textId="70425130" w:rsidR="00D401BC" w:rsidRDefault="00C27C57" w:rsidP="007E02D9">
    <w:r>
      <w:rPr>
        <w:noProof/>
      </w:rPr>
      <w:drawing>
        <wp:anchor distT="0" distB="0" distL="114300" distR="114300" simplePos="0" relativeHeight="251672576" behindDoc="0" locked="0" layoutInCell="1" allowOverlap="1" wp14:anchorId="4C2D4B58" wp14:editId="02EBD793">
          <wp:simplePos x="0" y="0"/>
          <wp:positionH relativeFrom="column">
            <wp:posOffset>5444160</wp:posOffset>
          </wp:positionH>
          <wp:positionV relativeFrom="paragraph">
            <wp:posOffset>-5080</wp:posOffset>
          </wp:positionV>
          <wp:extent cx="1088390" cy="450215"/>
          <wp:effectExtent l="0" t="0" r="0" b="6985"/>
          <wp:wrapSquare wrapText="bothSides"/>
          <wp:docPr id="25" name="Imagem 25" descr="G3:Genes|Genomes|Genetics | Genetics Society of Americ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8" descr="G3:Genes|Genomes|Genetics | Genetics Society of America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88390" cy="4502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B9F"/>
    <w:rsid w:val="000270C4"/>
    <w:rsid w:val="000B20BA"/>
    <w:rsid w:val="001A268F"/>
    <w:rsid w:val="001B78A1"/>
    <w:rsid w:val="001C0112"/>
    <w:rsid w:val="002466D3"/>
    <w:rsid w:val="002635CD"/>
    <w:rsid w:val="002A67FA"/>
    <w:rsid w:val="002F3FEE"/>
    <w:rsid w:val="00352E22"/>
    <w:rsid w:val="003551B4"/>
    <w:rsid w:val="003A79A2"/>
    <w:rsid w:val="004720A7"/>
    <w:rsid w:val="004A6A0B"/>
    <w:rsid w:val="004D133F"/>
    <w:rsid w:val="004D5052"/>
    <w:rsid w:val="0059726C"/>
    <w:rsid w:val="005D0CFB"/>
    <w:rsid w:val="00616667"/>
    <w:rsid w:val="00631AF3"/>
    <w:rsid w:val="00667BD9"/>
    <w:rsid w:val="006B0704"/>
    <w:rsid w:val="006B739E"/>
    <w:rsid w:val="006E13D5"/>
    <w:rsid w:val="00717F0E"/>
    <w:rsid w:val="00723BCB"/>
    <w:rsid w:val="00824976"/>
    <w:rsid w:val="008270B9"/>
    <w:rsid w:val="008A243F"/>
    <w:rsid w:val="008C30F6"/>
    <w:rsid w:val="00924A12"/>
    <w:rsid w:val="009C74F1"/>
    <w:rsid w:val="00A77E20"/>
    <w:rsid w:val="00B072A1"/>
    <w:rsid w:val="00BE3552"/>
    <w:rsid w:val="00C219DF"/>
    <w:rsid w:val="00C27C57"/>
    <w:rsid w:val="00C5733C"/>
    <w:rsid w:val="00CA1015"/>
    <w:rsid w:val="00D027F3"/>
    <w:rsid w:val="00D401BC"/>
    <w:rsid w:val="00D55597"/>
    <w:rsid w:val="00D62100"/>
    <w:rsid w:val="00D72C20"/>
    <w:rsid w:val="00D97719"/>
    <w:rsid w:val="00DF19F8"/>
    <w:rsid w:val="00E04B9F"/>
    <w:rsid w:val="00E93D36"/>
    <w:rsid w:val="00F61D58"/>
    <w:rsid w:val="00FB7984"/>
    <w:rsid w:val="00FE5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27577E85"/>
  <w15:docId w15:val="{5704A58A-221B-454E-8D10-A533C17D6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uthors">
    <w:name w:val="Authors"/>
    <w:rsid w:val="00E04B9F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LeftRunhead">
    <w:name w:val="Left_Runhead"/>
    <w:rsid w:val="00E04B9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Rodap">
    <w:name w:val="footer"/>
    <w:basedOn w:val="Normal"/>
    <w:link w:val="RodapChar"/>
    <w:uiPriority w:val="99"/>
    <w:unhideWhenUsed/>
    <w:rsid w:val="00B072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72A1"/>
  </w:style>
  <w:style w:type="paragraph" w:styleId="Cabealho">
    <w:name w:val="header"/>
    <w:basedOn w:val="Normal"/>
    <w:link w:val="CabealhoChar"/>
    <w:uiPriority w:val="99"/>
    <w:unhideWhenUsed/>
    <w:rsid w:val="00B072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72A1"/>
  </w:style>
  <w:style w:type="table" w:styleId="Tabelacomgrade">
    <w:name w:val="Table Grid"/>
    <w:basedOn w:val="Tabelanormal"/>
    <w:uiPriority w:val="59"/>
    <w:rsid w:val="00D72C20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tiff"/><Relationship Id="rId18" Type="http://schemas.openxmlformats.org/officeDocument/2006/relationships/header" Target="header5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2.tiff"/><Relationship Id="rId17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E7F57-E0F5-41BE-9692-DD7B9A173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6</Pages>
  <Words>849</Words>
  <Characters>4585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Antônio Peixoto</dc:creator>
  <cp:lastModifiedBy>Marco Antônio Peixoto</cp:lastModifiedBy>
  <cp:revision>32</cp:revision>
  <dcterms:created xsi:type="dcterms:W3CDTF">2023-01-30T13:42:00Z</dcterms:created>
  <dcterms:modified xsi:type="dcterms:W3CDTF">2024-06-04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ssociacao-brasileira-de-normas-tecnicas</vt:lpwstr>
  </property>
  <property fmtid="{D5CDD505-2E9C-101B-9397-08002B2CF9AE}" pid="5" name="Mendeley Recent Style Name 1_1">
    <vt:lpwstr>Associação Brasileira de Normas Técnicas (Portuguese - Brazil)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g3</vt:lpwstr>
  </property>
  <property fmtid="{D5CDD505-2E9C-101B-9397-08002B2CF9AE}" pid="9" name="Mendeley Recent Style Name 3_1">
    <vt:lpwstr>G3: Genes, Genomes, Genetics</vt:lpwstr>
  </property>
  <property fmtid="{D5CDD505-2E9C-101B-9397-08002B2CF9AE}" pid="10" name="Mendeley Recent Style Id 4_1">
    <vt:lpwstr>http://www.zotero.org/styles/associacao-brasileira-de-normas-tecnicas-ipea</vt:lpwstr>
  </property>
  <property fmtid="{D5CDD505-2E9C-101B-9397-08002B2CF9AE}" pid="11" name="Mendeley Recent Style Name 4_1">
    <vt:lpwstr>Instituto de Pesquisa Econômica Aplicada - ABNT (Portuguese - Brazil)</vt:lpwstr>
  </property>
  <property fmtid="{D5CDD505-2E9C-101B-9397-08002B2CF9AE}" pid="12" name="Mendeley Recent Style Id 5_1">
    <vt:lpwstr>http://www.zotero.org/styles/plos-one</vt:lpwstr>
  </property>
  <property fmtid="{D5CDD505-2E9C-101B-9397-08002B2CF9AE}" pid="13" name="Mendeley Recent Style Name 5_1">
    <vt:lpwstr>PLOS ONE</vt:lpwstr>
  </property>
  <property fmtid="{D5CDD505-2E9C-101B-9397-08002B2CF9AE}" pid="14" name="Mendeley Recent Style Id 6_1">
    <vt:lpwstr>http://www.zotero.org/styles/the-plant-genome</vt:lpwstr>
  </property>
  <property fmtid="{D5CDD505-2E9C-101B-9397-08002B2CF9AE}" pid="15" name="Mendeley Recent Style Name 6_1">
    <vt:lpwstr>The Plant Genome</vt:lpwstr>
  </property>
  <property fmtid="{D5CDD505-2E9C-101B-9397-08002B2CF9AE}" pid="16" name="Mendeley Recent Style Id 7_1">
    <vt:lpwstr>http://www.zotero.org/styles/associacao-brasileira-de-normas-tecnicas-ufmg-face-full</vt:lpwstr>
  </property>
  <property fmtid="{D5CDD505-2E9C-101B-9397-08002B2CF9AE}" pid="17" name="Mendeley Recent Style Name 7_1">
    <vt:lpwstr>Universidade Federal de Minas Gerais - Faculdade de Ciências Econômicas - ABNT (autoria completa) (Portuguese - Brazil)</vt:lpwstr>
  </property>
  <property fmtid="{D5CDD505-2E9C-101B-9397-08002B2CF9AE}" pid="18" name="Mendeley Recent Style Id 8_1">
    <vt:lpwstr>http://www.zotero.org/styles/associacao-brasileira-de-normas-tecnicas-ufrgs</vt:lpwstr>
  </property>
  <property fmtid="{D5CDD505-2E9C-101B-9397-08002B2CF9AE}" pid="19" name="Mendeley Recent Style Name 8_1">
    <vt:lpwstr>Universidade Federal do Rio Grande do Sul - ABNT (autoria completa) (Portuguese - Brazil)</vt:lpwstr>
  </property>
  <property fmtid="{D5CDD505-2E9C-101B-9397-08002B2CF9AE}" pid="20" name="Mendeley Recent Style Id 9_1">
    <vt:lpwstr>http://www.zotero.org/styles/zoologischer-anzeiger</vt:lpwstr>
  </property>
  <property fmtid="{D5CDD505-2E9C-101B-9397-08002B2CF9AE}" pid="21" name="Mendeley Recent Style Name 9_1">
    <vt:lpwstr>Zoologischer Anzeiger</vt:lpwstr>
  </property>
  <property fmtid="{D5CDD505-2E9C-101B-9397-08002B2CF9AE}" pid="22" name="GrammarlyDocumentId">
    <vt:lpwstr>fe72160791b2d13de84d96baf49e82a794e0ca58ab49bc4ba6fd2c3c1a82d0d8</vt:lpwstr>
  </property>
</Properties>
</file>